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BC5AD" w14:textId="4C83EA11" w:rsidR="00BE4D2B" w:rsidRDefault="00842DC5" w:rsidP="00842DC5">
      <w:pPr>
        <w:rPr>
          <w:rStyle w:val="fontstyle01"/>
          <w:rFonts w:hint="eastAsia"/>
        </w:rPr>
      </w:pPr>
      <w:r>
        <w:rPr>
          <w:rStyle w:val="fontstyle01"/>
        </w:rPr>
        <w:t>In this study, a number of 131 image features was extracted for each patient.</w:t>
      </w:r>
      <w:r w:rsidRPr="00842DC5">
        <w:t xml:space="preserve"> </w:t>
      </w:r>
      <w:r w:rsidRPr="00842DC5">
        <w:rPr>
          <w:rStyle w:val="fontstyle01"/>
        </w:rPr>
        <w:t xml:space="preserve">These features comprised of </w:t>
      </w:r>
      <w:r>
        <w:rPr>
          <w:rStyle w:val="fontstyle01"/>
        </w:rPr>
        <w:t xml:space="preserve">three </w:t>
      </w:r>
      <w:r w:rsidRPr="00842DC5">
        <w:rPr>
          <w:rStyle w:val="fontstyle01"/>
        </w:rPr>
        <w:t xml:space="preserve">groups; the </w:t>
      </w:r>
      <w:r>
        <w:rPr>
          <w:rStyle w:val="fontstyle01"/>
        </w:rPr>
        <w:t>f</w:t>
      </w:r>
      <w:r w:rsidRPr="00842DC5">
        <w:rPr>
          <w:rStyle w:val="fontstyle01"/>
        </w:rPr>
        <w:t>eature names of the image features were provided in</w:t>
      </w:r>
      <w:r>
        <w:rPr>
          <w:rStyle w:val="fontstyle01"/>
        </w:rPr>
        <w:t xml:space="preserve"> follows.</w:t>
      </w:r>
      <w:r w:rsidRPr="00842DC5">
        <w:t xml:space="preserve"> </w:t>
      </w:r>
      <w:r w:rsidRPr="00842DC5">
        <w:rPr>
          <w:rStyle w:val="fontstyle01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56905">
        <w:rPr>
          <w:rFonts w:ascii="Times New Roman" w:hAnsi="Times New Roman" w:cs="Times New Roman"/>
          <w:sz w:val="24"/>
          <w:szCs w:val="24"/>
        </w:rPr>
        <w:t>ractal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956905">
        <w:rPr>
          <w:rFonts w:ascii="Times New Roman" w:hAnsi="Times New Roman" w:cs="Times New Roman"/>
          <w:sz w:val="24"/>
          <w:szCs w:val="24"/>
        </w:rPr>
        <w:t>eat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DC5">
        <w:rPr>
          <w:rStyle w:val="fontstyle01"/>
        </w:rPr>
        <w:t>described a small box of size 64×64×64 slides to calculate the fractal dimension of each position</w:t>
      </w:r>
      <w:r>
        <w:rPr>
          <w:rStyle w:val="fontstyle01"/>
        </w:rPr>
        <w:t xml:space="preserve"> i</w:t>
      </w:r>
      <w:r w:rsidRPr="00842DC5">
        <w:rPr>
          <w:rStyle w:val="fontstyle01"/>
        </w:rPr>
        <w:t xml:space="preserve">n the </w:t>
      </w:r>
      <w:proofErr w:type="spellStart"/>
      <w:r w:rsidR="008E2FAD" w:rsidRPr="00937B9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E2FAD" w:rsidRPr="00937B95">
        <w:rPr>
          <w:rFonts w:ascii="Times New Roman" w:hAnsi="Times New Roman" w:cs="Times New Roman"/>
          <w:sz w:val="24"/>
          <w:szCs w:val="24"/>
        </w:rPr>
        <w:t xml:space="preserve"> </w:t>
      </w:r>
      <w:r w:rsidR="008E2FAD" w:rsidRPr="00325D9F">
        <w:rPr>
          <w:rFonts w:ascii="Times New Roman" w:hAnsi="Times New Roman" w:cs="Times New Roman"/>
          <w:sz w:val="24"/>
          <w:szCs w:val="24"/>
        </w:rPr>
        <w:t>region of interest</w:t>
      </w:r>
      <w:r w:rsidR="008E2FAD">
        <w:rPr>
          <w:rStyle w:val="fontstyle01"/>
        </w:rPr>
        <w:t xml:space="preserve"> (</w:t>
      </w:r>
      <w:r>
        <w:rPr>
          <w:rStyle w:val="fontstyle01"/>
        </w:rPr>
        <w:t>R</w:t>
      </w:r>
      <w:r w:rsidRPr="00842DC5">
        <w:rPr>
          <w:rStyle w:val="fontstyle01"/>
        </w:rPr>
        <w:t>OI</w:t>
      </w:r>
      <w:r w:rsidR="008E2FAD">
        <w:rPr>
          <w:rStyle w:val="fontstyle01"/>
        </w:rPr>
        <w:t>)</w:t>
      </w:r>
      <w:r>
        <w:rPr>
          <w:rStyle w:val="fontstyle01"/>
        </w:rPr>
        <w:t>, included “</w:t>
      </w:r>
      <w:proofErr w:type="spellStart"/>
      <w:r w:rsidRPr="00842DC5">
        <w:rPr>
          <w:rStyle w:val="fontstyle01"/>
        </w:rPr>
        <w:t>FractalFeatureParameters</w:t>
      </w:r>
      <w:proofErr w:type="spellEnd"/>
      <w:r>
        <w:rPr>
          <w:rStyle w:val="fontstyle01"/>
        </w:rPr>
        <w:t>” and “</w:t>
      </w:r>
      <w:proofErr w:type="spellStart"/>
      <w:r w:rsidRPr="00842DC5">
        <w:rPr>
          <w:rStyle w:val="fontstyle01"/>
        </w:rPr>
        <w:t>FractalFeatures</w:t>
      </w:r>
      <w:proofErr w:type="spellEnd"/>
      <w:r>
        <w:rPr>
          <w:rStyle w:val="fontstyle01"/>
        </w:rPr>
        <w:t>”</w:t>
      </w:r>
      <w:r w:rsidRPr="00842DC5">
        <w:rPr>
          <w:rStyle w:val="fontstyle01"/>
        </w:rPr>
        <w:t>. The</w:t>
      </w:r>
      <w:r w:rsidRPr="00842D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56905">
        <w:rPr>
          <w:rFonts w:ascii="Times New Roman" w:hAnsi="Times New Roman" w:cs="Times New Roman"/>
          <w:sz w:val="24"/>
          <w:szCs w:val="24"/>
        </w:rPr>
        <w:t>hape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956905">
        <w:rPr>
          <w:rFonts w:ascii="Times New Roman" w:hAnsi="Times New Roman" w:cs="Times New Roman"/>
          <w:sz w:val="24"/>
          <w:szCs w:val="24"/>
        </w:rPr>
        <w:t>eatures</w:t>
      </w:r>
      <w:r w:rsidRPr="00842DC5">
        <w:rPr>
          <w:rStyle w:val="fontstyle01"/>
        </w:rPr>
        <w:t xml:space="preserve"> described the shape characteristics of the</w:t>
      </w:r>
      <w:r>
        <w:rPr>
          <w:rStyle w:val="fontstyle01"/>
        </w:rPr>
        <w:t xml:space="preserve"> ROI, included “</w:t>
      </w:r>
      <w:proofErr w:type="spellStart"/>
      <w:r w:rsidRPr="00842DC5">
        <w:rPr>
          <w:rStyle w:val="fontstyle01"/>
        </w:rPr>
        <w:t>ShapeFeatures</w:t>
      </w:r>
      <w:proofErr w:type="spellEnd"/>
      <w:r>
        <w:rPr>
          <w:rStyle w:val="fontstyle01"/>
        </w:rPr>
        <w:t>”</w:t>
      </w:r>
      <w:r w:rsidRPr="00842DC5">
        <w:rPr>
          <w:rStyle w:val="fontstyle01"/>
        </w:rPr>
        <w:t>. The texture features described the</w:t>
      </w:r>
      <w:r>
        <w:rPr>
          <w:rStyle w:val="fontstyle01"/>
        </w:rPr>
        <w:t xml:space="preserve"> </w:t>
      </w:r>
      <w:r w:rsidRPr="00842DC5">
        <w:rPr>
          <w:rStyle w:val="fontstyle01"/>
        </w:rPr>
        <w:t>spatial intensity correlation and distributions of the voxels</w:t>
      </w:r>
      <w:r>
        <w:rPr>
          <w:rStyle w:val="fontstyle01"/>
        </w:rPr>
        <w:t xml:space="preserve"> of the ROI, included “</w:t>
      </w:r>
      <w:proofErr w:type="spellStart"/>
      <w:r w:rsidRPr="00842DC5">
        <w:rPr>
          <w:rStyle w:val="fontstyle01"/>
        </w:rPr>
        <w:t>TextureFeatureParameters</w:t>
      </w:r>
      <w:proofErr w:type="spellEnd"/>
      <w:r>
        <w:rPr>
          <w:rStyle w:val="fontstyle01"/>
        </w:rPr>
        <w:t>” and “</w:t>
      </w:r>
      <w:proofErr w:type="spellStart"/>
      <w:r w:rsidRPr="00842DC5">
        <w:rPr>
          <w:rStyle w:val="fontstyle01"/>
        </w:rPr>
        <w:t>TextureFeatures</w:t>
      </w:r>
      <w:proofErr w:type="spellEnd"/>
      <w:r>
        <w:rPr>
          <w:rStyle w:val="fontstyle01"/>
        </w:rPr>
        <w:t>”.</w:t>
      </w:r>
    </w:p>
    <w:p w14:paraId="60F1573E" w14:textId="25ACD565" w:rsidR="00842DC5" w:rsidRDefault="00842DC5" w:rsidP="00842DC5"/>
    <w:p w14:paraId="72833E6F" w14:textId="77777777" w:rsidR="00842DC5" w:rsidRPr="00842DC5" w:rsidRDefault="00842DC5" w:rsidP="00842DC5"/>
    <w:tbl>
      <w:tblPr>
        <w:tblW w:w="5100" w:type="dxa"/>
        <w:tblLook w:val="04A0" w:firstRow="1" w:lastRow="0" w:firstColumn="1" w:lastColumn="0" w:noHBand="0" w:noVBand="1"/>
      </w:tblPr>
      <w:tblGrid>
        <w:gridCol w:w="5100"/>
      </w:tblGrid>
      <w:tr w:rsidR="00D56556" w:rsidRPr="00D56556" w14:paraId="5A24E512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DF6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# </w:t>
            </w: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ctalFeatureParameters</w:t>
            </w:r>
            <w:proofErr w:type="spellEnd"/>
          </w:p>
        </w:tc>
      </w:tr>
      <w:tr w:rsidR="00D56556" w:rsidRPr="00D56556" w14:paraId="1E77F991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C35F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xCountingSlid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</w:t>
            </w:r>
          </w:p>
        </w:tc>
      </w:tr>
      <w:tr w:rsidR="00D56556" w:rsidRPr="00D56556" w14:paraId="5B34C6B7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F249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6556" w:rsidRPr="00D56556" w14:paraId="41656C52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3F69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# </w:t>
            </w: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ctalFeatures</w:t>
            </w:r>
            <w:proofErr w:type="spellEnd"/>
          </w:p>
        </w:tc>
      </w:tr>
      <w:tr w:rsidR="00D56556" w:rsidRPr="00D56556" w14:paraId="7C5AAF35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31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ctalDimensio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</w:t>
            </w:r>
          </w:p>
        </w:tc>
      </w:tr>
      <w:tr w:rsidR="00D56556" w:rsidRPr="00D56556" w14:paraId="352B4B2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64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6556" w:rsidRPr="00D56556" w14:paraId="598828A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BAF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# </w:t>
            </w: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peFeatures</w:t>
            </w:r>
            <w:proofErr w:type="spellEnd"/>
          </w:p>
        </w:tc>
      </w:tr>
      <w:tr w:rsidR="00D56556" w:rsidRPr="00D56556" w14:paraId="31D99E72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0646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Area(mm2)                   </w:t>
            </w:r>
          </w:p>
        </w:tc>
      </w:tr>
      <w:tr w:rsidR="00D56556" w:rsidRPr="00D56556" w14:paraId="14E81C51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E4A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Circularity             </w:t>
            </w:r>
          </w:p>
        </w:tc>
      </w:tr>
      <w:tr w:rsidR="00D56556" w:rsidRPr="00D56556" w14:paraId="4DC38B0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214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Compactness                 </w:t>
            </w:r>
          </w:p>
        </w:tc>
      </w:tr>
      <w:tr w:rsidR="00D56556" w:rsidRPr="00D56556" w14:paraId="0A6E4FE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27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Flatness                    </w:t>
            </w:r>
          </w:p>
        </w:tc>
      </w:tr>
      <w:tr w:rsidR="00D56556" w:rsidRPr="00D56556" w14:paraId="7A3468E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5D3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LongestAxis(mm)             </w:t>
            </w:r>
          </w:p>
        </w:tc>
      </w:tr>
      <w:tr w:rsidR="00D56556" w:rsidRPr="00D56556" w14:paraId="2FB8455A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F1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OrthogonalAxis(mm)           </w:t>
            </w:r>
          </w:p>
        </w:tc>
      </w:tr>
      <w:tr w:rsidR="00D56556" w:rsidRPr="00D56556" w14:paraId="58E7F205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5FA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PCAMajorStd(mm)             </w:t>
            </w:r>
          </w:p>
        </w:tc>
      </w:tr>
      <w:tr w:rsidR="00D56556" w:rsidRPr="00D56556" w14:paraId="0F1D63FD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8DE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PCAMinorStd(mm)               </w:t>
            </w:r>
          </w:p>
        </w:tc>
      </w:tr>
      <w:tr w:rsidR="00D56556" w:rsidRPr="00D56556" w14:paraId="6E85F9A8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9EC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Perimeter               </w:t>
            </w:r>
          </w:p>
        </w:tc>
      </w:tr>
      <w:tr w:rsidR="00D56556" w:rsidRPr="00D56556" w14:paraId="19FDE5AB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A47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PerimeterToAreaRatio           </w:t>
            </w:r>
          </w:p>
        </w:tc>
      </w:tr>
      <w:tr w:rsidR="00D56556" w:rsidRPr="00D56556" w14:paraId="5D7E16BF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829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ape2D_Roundness                    </w:t>
            </w:r>
          </w:p>
        </w:tc>
      </w:tr>
      <w:tr w:rsidR="00D56556" w:rsidRPr="00D56556" w14:paraId="08B5E51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2F4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6556" w:rsidRPr="00D56556" w14:paraId="7A4C042C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67A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# </w:t>
            </w: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FeatureParameters</w:t>
            </w:r>
            <w:proofErr w:type="spellEnd"/>
          </w:p>
        </w:tc>
      </w:tr>
      <w:tr w:rsidR="00D56556" w:rsidRPr="00D56556" w14:paraId="799F082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0704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MBin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  </w:t>
            </w:r>
          </w:p>
        </w:tc>
      </w:tr>
      <w:tr w:rsidR="00D56556" w:rsidRPr="00D56556" w14:paraId="42AB2E7A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C3D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DMBin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 </w:t>
            </w:r>
          </w:p>
        </w:tc>
      </w:tr>
      <w:tr w:rsidR="00D56556" w:rsidRPr="00D56556" w14:paraId="21CDF76B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59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DMCutoff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 </w:t>
            </w:r>
          </w:p>
        </w:tc>
      </w:tr>
      <w:tr w:rsidR="00D56556" w:rsidRPr="00D56556" w14:paraId="1FE290B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947E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DMDistanc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</w:t>
            </w:r>
          </w:p>
        </w:tc>
      </w:tr>
      <w:tr w:rsidR="00D56556" w:rsidRPr="00D56556" w14:paraId="14BDD717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DE4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RLMBin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</w:t>
            </w:r>
          </w:p>
        </w:tc>
      </w:tr>
      <w:tr w:rsidR="00D56556" w:rsidRPr="00D56556" w14:paraId="2E42C935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9CA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ZMBin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</w:t>
            </w:r>
          </w:p>
        </w:tc>
      </w:tr>
      <w:tr w:rsidR="00D56556" w:rsidRPr="00D56556" w14:paraId="201374B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D364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ZMDistanc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</w:t>
            </w:r>
          </w:p>
        </w:tc>
      </w:tr>
      <w:tr w:rsidR="00D56556" w:rsidRPr="00D56556" w14:paraId="758AD4FD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DAE9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PixelValu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</w:t>
            </w:r>
          </w:p>
        </w:tc>
      </w:tr>
      <w:tr w:rsidR="00D56556" w:rsidRPr="00D56556" w14:paraId="7D7ABB2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E86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PixelValu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</w:t>
            </w:r>
          </w:p>
        </w:tc>
      </w:tr>
      <w:tr w:rsidR="00D56556" w:rsidRPr="00D56556" w14:paraId="08E1CA09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C14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TDMBin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</w:t>
            </w:r>
          </w:p>
        </w:tc>
      </w:tr>
      <w:tr w:rsidR="00D56556" w:rsidRPr="00D56556" w14:paraId="6708007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729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TDMDistanc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</w:t>
            </w:r>
          </w:p>
        </w:tc>
      </w:tr>
      <w:tr w:rsidR="00D56556" w:rsidRPr="00D56556" w14:paraId="4DA597AC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9C4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izeIntensit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1418140F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797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xelArrayShift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</w:t>
            </w:r>
          </w:p>
        </w:tc>
      </w:tr>
      <w:tr w:rsidR="00D56556" w:rsidRPr="00D56556" w14:paraId="2515A727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50C6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6556" w:rsidRPr="00D56556" w14:paraId="6A276C0D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5A4F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# </w:t>
            </w: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Features</w:t>
            </w:r>
            <w:proofErr w:type="spellEnd"/>
          </w:p>
        </w:tc>
      </w:tr>
      <w:tr w:rsidR="00D56556" w:rsidRPr="00D56556" w14:paraId="2E655557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296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exture_FirstOrder_Energ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</w:tr>
      <w:tr w:rsidR="00D56556" w:rsidRPr="00D56556" w14:paraId="732C1F39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C20D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ExcessKurtosi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</w:t>
            </w:r>
          </w:p>
        </w:tc>
      </w:tr>
      <w:tr w:rsidR="00D56556" w:rsidRPr="00D56556" w14:paraId="42B926F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B7E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InterquartileRang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</w:t>
            </w:r>
          </w:p>
        </w:tc>
      </w:tr>
      <w:tr w:rsidR="00D56556" w:rsidRPr="00D56556" w14:paraId="3EA92A7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2DFD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MAD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D56556" w:rsidRPr="00D56556" w14:paraId="6A6B919D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CBC0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Max</w:t>
            </w:r>
            <w:proofErr w:type="spellEnd"/>
          </w:p>
        </w:tc>
      </w:tr>
      <w:tr w:rsidR="00D56556" w:rsidRPr="00D56556" w14:paraId="07EFFBFA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207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Mea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</w:tr>
      <w:tr w:rsidR="00D56556" w:rsidRPr="00D56556" w14:paraId="1D48334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66A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Mi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</w:t>
            </w:r>
          </w:p>
        </w:tc>
      </w:tr>
      <w:tr w:rsidR="00D56556" w:rsidRPr="00D56556" w14:paraId="2FD01E2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661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RM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</w:tr>
      <w:tr w:rsidR="00D56556" w:rsidRPr="00D56556" w14:paraId="6E04B57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899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Rang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</w:t>
            </w:r>
          </w:p>
        </w:tc>
      </w:tr>
      <w:tr w:rsidR="00D56556" w:rsidRPr="00D56556" w14:paraId="564ED16F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FF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Skewnes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</w:t>
            </w:r>
          </w:p>
        </w:tc>
      </w:tr>
      <w:tr w:rsidR="00D56556" w:rsidRPr="00D56556" w14:paraId="37942B1D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3D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Std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</w:t>
            </w:r>
          </w:p>
        </w:tc>
      </w:tr>
      <w:tr w:rsidR="00D56556" w:rsidRPr="00D56556" w14:paraId="17A4DB07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C29D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TotalEnerg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</w:t>
            </w:r>
          </w:p>
        </w:tc>
      </w:tr>
      <w:tr w:rsidR="00D56556" w:rsidRPr="00D56556" w14:paraId="25889A88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54CA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Varianc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</w:t>
            </w:r>
          </w:p>
        </w:tc>
      </w:tr>
      <w:tr w:rsidR="00D56556" w:rsidRPr="00D56556" w14:paraId="1B3CCE5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226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FirstOrder_rMAD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</w:tr>
      <w:tr w:rsidR="00D56556" w:rsidRPr="00D56556" w14:paraId="194BE86F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9C3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ASM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</w:t>
            </w:r>
          </w:p>
        </w:tc>
      </w:tr>
      <w:tr w:rsidR="00D56556" w:rsidRPr="00D56556" w14:paraId="4DFF36E5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9BA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Autocor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D56556" w:rsidRPr="00D56556" w14:paraId="6E6A62B9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CD00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CP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5A3103A7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385D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C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D56556" w:rsidRPr="00D56556" w14:paraId="5495B63C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FC8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CT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6E189B28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AE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Contrast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</w:t>
            </w:r>
          </w:p>
        </w:tc>
      </w:tr>
      <w:tr w:rsidR="00D56556" w:rsidRPr="00D56556" w14:paraId="0087597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39CE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Correlatio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</w:t>
            </w:r>
          </w:p>
        </w:tc>
      </w:tr>
      <w:tr w:rsidR="00D56556" w:rsidRPr="00D56556" w14:paraId="22F1B43B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3A70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DiffAverag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</w:tr>
      <w:tr w:rsidR="00D56556" w:rsidRPr="00D56556" w14:paraId="543A1A85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FCB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DiffEntrop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</w:tr>
      <w:tr w:rsidR="00D56556" w:rsidRPr="00D56556" w14:paraId="41C3937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42B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DiffVarianc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</w:t>
            </w:r>
          </w:p>
        </w:tc>
      </w:tr>
      <w:tr w:rsidR="00D56556" w:rsidRPr="00D56556" w14:paraId="2F09558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E5D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Entrop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D56556" w:rsidRPr="00D56556" w14:paraId="6F38F75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C96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Homogeneit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</w:t>
            </w:r>
          </w:p>
        </w:tc>
      </w:tr>
      <w:tr w:rsidR="00D56556" w:rsidRPr="00D56556" w14:paraId="22DA4BFF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7C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HomogeneityNormalized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</w:t>
            </w:r>
          </w:p>
        </w:tc>
      </w:tr>
      <w:tr w:rsidR="00D56556" w:rsidRPr="00D56556" w14:paraId="0C5CD22B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4C7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IDM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</w:t>
            </w:r>
          </w:p>
        </w:tc>
      </w:tr>
      <w:tr w:rsidR="00D56556" w:rsidRPr="00D56556" w14:paraId="341190E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7A09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IDM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</w:t>
            </w:r>
          </w:p>
        </w:tc>
      </w:tr>
      <w:tr w:rsidR="00D56556" w:rsidRPr="00D56556" w14:paraId="23EEACB2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A08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GLCM_IMC1              </w:t>
            </w:r>
          </w:p>
        </w:tc>
      </w:tr>
      <w:tr w:rsidR="00D56556" w:rsidRPr="00D56556" w14:paraId="1154537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4F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GLCM_IMC2                   </w:t>
            </w:r>
          </w:p>
        </w:tc>
      </w:tr>
      <w:tr w:rsidR="00D56556" w:rsidRPr="00D56556" w14:paraId="70F5A03A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83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InverseVarianc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D56556" w:rsidRPr="00D56556" w14:paraId="1119C91D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C9C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MCC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6529179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DA4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MaxProb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</w:t>
            </w:r>
          </w:p>
        </w:tc>
      </w:tr>
      <w:tr w:rsidR="00D56556" w:rsidRPr="00D56556" w14:paraId="1ADFCF89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8226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SumAverag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</w:tr>
      <w:tr w:rsidR="00D56556" w:rsidRPr="00D56556" w14:paraId="2FDE05DD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8B9F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CM_SumEntrop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D56556" w:rsidRPr="00D56556" w14:paraId="06E56A52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C47A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D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</w:t>
            </w:r>
          </w:p>
        </w:tc>
      </w:tr>
      <w:tr w:rsidR="00D56556" w:rsidRPr="00D56556" w14:paraId="0615BCA8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71C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D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2FDC736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38F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DN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</w:t>
            </w:r>
          </w:p>
        </w:tc>
      </w:tr>
      <w:tr w:rsidR="00D56556" w:rsidRPr="00D56556" w14:paraId="7254ABCC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22C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DV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49D703E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9A16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GL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780F7D31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A7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GLV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</w:t>
            </w:r>
          </w:p>
        </w:tc>
      </w:tr>
      <w:tr w:rsidR="00D56556" w:rsidRPr="00D56556" w14:paraId="6D85AE9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C4D4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H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3BD796E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ABD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LD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07C135AF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8F7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exture_GLDM_LDH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D56556" w:rsidRPr="00D56556" w14:paraId="0303F39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1F7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LDL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</w:t>
            </w:r>
          </w:p>
        </w:tc>
      </w:tr>
      <w:tr w:rsidR="00D56556" w:rsidRPr="00D56556" w14:paraId="72C7325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567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L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</w:t>
            </w:r>
          </w:p>
        </w:tc>
      </w:tr>
      <w:tr w:rsidR="00D56556" w:rsidRPr="00D56556" w14:paraId="25CCA4A8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2C5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SD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</w:t>
            </w:r>
          </w:p>
        </w:tc>
      </w:tr>
      <w:tr w:rsidR="00D56556" w:rsidRPr="00D56556" w14:paraId="3ADCD79C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95B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SDH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D56556" w:rsidRPr="00D56556" w14:paraId="7F92DBF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3E8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DM_SDL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5DDA110F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6B4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GLV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0C13EACA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4D1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GNU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</w:t>
            </w:r>
          </w:p>
        </w:tc>
      </w:tr>
      <w:tr w:rsidR="00D56556" w:rsidRPr="00D56556" w14:paraId="2137ED8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0306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HGR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64AD07D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05C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LGR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</w:t>
            </w:r>
          </w:p>
        </w:tc>
      </w:tr>
      <w:tr w:rsidR="00D56556" w:rsidRPr="00D56556" w14:paraId="595C4F6C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D9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LR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05E4296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C3B7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LRHG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340BB4A8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6FA4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LRLG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</w:t>
            </w:r>
          </w:p>
        </w:tc>
      </w:tr>
      <w:tr w:rsidR="00D56556" w:rsidRPr="00D56556" w14:paraId="65C3AF0D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4ED9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R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</w:t>
            </w:r>
          </w:p>
        </w:tc>
      </w:tr>
      <w:tr w:rsidR="00D56556" w:rsidRPr="00D56556" w14:paraId="12935E2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65D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RLNU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0D2CEA7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3C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RP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</w:t>
            </w:r>
          </w:p>
        </w:tc>
      </w:tr>
      <w:tr w:rsidR="00D56556" w:rsidRPr="00D56556" w14:paraId="7D03217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EE4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RV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</w:t>
            </w:r>
          </w:p>
        </w:tc>
      </w:tr>
      <w:tr w:rsidR="00D56556" w:rsidRPr="00D56556" w14:paraId="0F2531D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6A47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SR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0AC5DFB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4F4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SRHG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</w:t>
            </w:r>
          </w:p>
        </w:tc>
      </w:tr>
      <w:tr w:rsidR="00D56556" w:rsidRPr="00D56556" w14:paraId="31E3296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1B8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RLM_SRLG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0602C97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88AA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GL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378352C7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654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GLN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03E5A8E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31A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GLV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4EFF86C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575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HGLZ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</w:t>
            </w:r>
          </w:p>
        </w:tc>
      </w:tr>
      <w:tr w:rsidR="00D56556" w:rsidRPr="00D56556" w14:paraId="5E5EE83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EBB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LA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</w:t>
            </w:r>
          </w:p>
        </w:tc>
      </w:tr>
      <w:tr w:rsidR="00D56556" w:rsidRPr="00D56556" w14:paraId="01C7C9BB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8A5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LAH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</w:tr>
      <w:tr w:rsidR="00D56556" w:rsidRPr="00D56556" w14:paraId="60C2124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BF4E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LAL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</w:tr>
      <w:tr w:rsidR="00D56556" w:rsidRPr="00D56556" w14:paraId="0D5E3662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A00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LGLZ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5EB8A95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1647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SA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</w:t>
            </w:r>
          </w:p>
        </w:tc>
      </w:tr>
      <w:tr w:rsidR="00D56556" w:rsidRPr="00D56556" w14:paraId="139D6A3F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38B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SAH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727CEB3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B5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SALGL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</w:t>
            </w:r>
          </w:p>
        </w:tc>
      </w:tr>
      <w:tr w:rsidR="00D56556" w:rsidRPr="00D56556" w14:paraId="334CDC4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A64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SZ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0864DCCD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FAD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SZN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1CAF7FE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52C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ZE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</w:t>
            </w:r>
          </w:p>
        </w:tc>
      </w:tr>
      <w:tr w:rsidR="00D56556" w:rsidRPr="00D56556" w14:paraId="32EF2D5B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7737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ZP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</w:t>
            </w:r>
          </w:p>
        </w:tc>
      </w:tr>
      <w:tr w:rsidR="00D56556" w:rsidRPr="00D56556" w14:paraId="0708CC6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D4A0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LSZM_ZV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</w:t>
            </w:r>
          </w:p>
        </w:tc>
      </w:tr>
      <w:tr w:rsidR="00D56556" w:rsidRPr="00D56556" w14:paraId="0124C5A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4451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rad_Mea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</w:t>
            </w:r>
          </w:p>
        </w:tc>
      </w:tr>
      <w:tr w:rsidR="00D56556" w:rsidRPr="00D56556" w14:paraId="13125166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2C4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Grad_Std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</w:t>
            </w:r>
          </w:p>
        </w:tc>
      </w:tr>
      <w:tr w:rsidR="00D56556" w:rsidRPr="00D56556" w14:paraId="0D0733DF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E8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Histo_Energ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</w:tr>
      <w:tr w:rsidR="00D56556" w:rsidRPr="00D56556" w14:paraId="6B1E4407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20A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Histo_Entrop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339BB5CA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BE0D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Histo_ExcessKurtosi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</w:t>
            </w:r>
          </w:p>
        </w:tc>
      </w:tr>
      <w:tr w:rsidR="00D56556" w:rsidRPr="00D56556" w14:paraId="657270EC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1A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Histo_Max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</w:tr>
      <w:tr w:rsidR="00D56556" w:rsidRPr="00D56556" w14:paraId="5B71150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02D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Histo_Mea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</w:t>
            </w:r>
          </w:p>
        </w:tc>
      </w:tr>
      <w:tr w:rsidR="00D56556" w:rsidRPr="00D56556" w14:paraId="49B76305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6A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Histo_Min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15E60E7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90CF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exture_Histo_Skewnes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</w:tr>
      <w:tr w:rsidR="00D56556" w:rsidRPr="00D56556" w14:paraId="6119EF49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FC90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Histo_Std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</w:t>
            </w:r>
          </w:p>
        </w:tc>
      </w:tr>
      <w:tr w:rsidR="00D56556" w:rsidRPr="00D56556" w14:paraId="311FC65A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AE98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Histo_VoxelCount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</w:t>
            </w:r>
          </w:p>
        </w:tc>
      </w:tr>
      <w:tr w:rsidR="00D56556" w:rsidRPr="00D56556" w14:paraId="19753D09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28F6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Moment_J1                   </w:t>
            </w:r>
          </w:p>
        </w:tc>
      </w:tr>
      <w:tr w:rsidR="00D56556" w:rsidRPr="00D56556" w14:paraId="161E4FA9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9AD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Moment_J2                    </w:t>
            </w:r>
          </w:p>
        </w:tc>
      </w:tr>
      <w:tr w:rsidR="00D56556" w:rsidRPr="00D56556" w14:paraId="4E62D64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C9C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Moment_J3                     </w:t>
            </w:r>
          </w:p>
        </w:tc>
      </w:tr>
      <w:tr w:rsidR="00D56556" w:rsidRPr="00D56556" w14:paraId="0CD07FF2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D0C9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NGTDM_Busynes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D56556" w:rsidRPr="00D56556" w14:paraId="000334A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20FC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NGTDM_Coarseness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</w:t>
            </w:r>
          </w:p>
        </w:tc>
      </w:tr>
      <w:tr w:rsidR="00D56556" w:rsidRPr="00D56556" w14:paraId="12607167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7FC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NGTDM_Complexity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</w:t>
            </w:r>
          </w:p>
        </w:tc>
      </w:tr>
      <w:tr w:rsidR="00D56556" w:rsidRPr="00D56556" w14:paraId="111C2B7E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2CA3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NGTDM_Contrast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</w:p>
        </w:tc>
      </w:tr>
      <w:tr w:rsidR="00D56556" w:rsidRPr="00D56556" w14:paraId="76777240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3A6F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ture_NGTDM_Strength</w:t>
            </w:r>
            <w:proofErr w:type="spellEnd"/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</w:tr>
      <w:tr w:rsidR="00D56556" w:rsidRPr="00D56556" w14:paraId="0B892529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F31A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Percentile_10                </w:t>
            </w:r>
          </w:p>
        </w:tc>
      </w:tr>
      <w:tr w:rsidR="00D56556" w:rsidRPr="00D56556" w14:paraId="24D7CC25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AE9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Percentile_25                </w:t>
            </w:r>
          </w:p>
        </w:tc>
      </w:tr>
      <w:tr w:rsidR="00D56556" w:rsidRPr="00D56556" w14:paraId="1D346B5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692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Percentile_50                </w:t>
            </w:r>
          </w:p>
        </w:tc>
      </w:tr>
      <w:tr w:rsidR="00D56556" w:rsidRPr="00D56556" w14:paraId="26A2350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1009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Percentile_75                 </w:t>
            </w:r>
          </w:p>
        </w:tc>
      </w:tr>
      <w:tr w:rsidR="00D56556" w:rsidRPr="00D56556" w14:paraId="086B04EA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84CA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Percentile_90                </w:t>
            </w:r>
          </w:p>
        </w:tc>
      </w:tr>
      <w:tr w:rsidR="00D56556" w:rsidRPr="00D56556" w14:paraId="2D15B883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3C15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A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xture_Percentile_95                 </w:t>
            </w:r>
          </w:p>
        </w:tc>
      </w:tr>
      <w:tr w:rsidR="00D56556" w:rsidRPr="00D56556" w14:paraId="64EA9834" w14:textId="77777777" w:rsidTr="00D56556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5786" w14:textId="77777777" w:rsidR="00D56556" w:rsidRPr="002F2A8C" w:rsidRDefault="00D56556" w:rsidP="00D565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BAE03A5" w14:textId="77777777" w:rsidR="00432F37" w:rsidRDefault="00432F37"/>
    <w:sectPr w:rsidR="00432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4F720A" w14:textId="77777777" w:rsidR="00E175D1" w:rsidRDefault="00E175D1" w:rsidP="00D56556">
      <w:r>
        <w:separator/>
      </w:r>
    </w:p>
  </w:endnote>
  <w:endnote w:type="continuationSeparator" w:id="0">
    <w:p w14:paraId="69B7716D" w14:textId="77777777" w:rsidR="00E175D1" w:rsidRDefault="00E175D1" w:rsidP="00D56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8B0BEB" w14:textId="77777777" w:rsidR="00E175D1" w:rsidRDefault="00E175D1" w:rsidP="00D56556">
      <w:r>
        <w:separator/>
      </w:r>
    </w:p>
  </w:footnote>
  <w:footnote w:type="continuationSeparator" w:id="0">
    <w:p w14:paraId="1439E8E2" w14:textId="77777777" w:rsidR="00E175D1" w:rsidRDefault="00E175D1" w:rsidP="00D56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9C2"/>
    <w:rsid w:val="002100E3"/>
    <w:rsid w:val="002F2A8C"/>
    <w:rsid w:val="00432F37"/>
    <w:rsid w:val="00477A32"/>
    <w:rsid w:val="00482F2C"/>
    <w:rsid w:val="00842DC5"/>
    <w:rsid w:val="008E2FAD"/>
    <w:rsid w:val="00A243F8"/>
    <w:rsid w:val="00AE5527"/>
    <w:rsid w:val="00BE4D2B"/>
    <w:rsid w:val="00BF087F"/>
    <w:rsid w:val="00CE19C2"/>
    <w:rsid w:val="00D56556"/>
    <w:rsid w:val="00E175D1"/>
    <w:rsid w:val="00F8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BC900"/>
  <w15:chartTrackingRefBased/>
  <w15:docId w15:val="{6F76906C-8480-47E6-AAF0-09D1E85D2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5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556"/>
    <w:rPr>
      <w:sz w:val="18"/>
      <w:szCs w:val="18"/>
    </w:rPr>
  </w:style>
  <w:style w:type="character" w:customStyle="1" w:styleId="fontstyle01">
    <w:name w:val="fontstyle01"/>
    <w:basedOn w:val="a0"/>
    <w:rsid w:val="00842DC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E2FA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E2FA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97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866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21-03-24T12:35:00Z</dcterms:created>
  <dcterms:modified xsi:type="dcterms:W3CDTF">2021-04-04T13:53:00Z</dcterms:modified>
</cp:coreProperties>
</file>